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CA5869" w14:textId="77777777" w:rsidR="002912B4" w:rsidRDefault="00E725D4" w:rsidP="002912B4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72576" behindDoc="0" locked="0" layoutInCell="1" allowOverlap="1" wp14:anchorId="5DE1B7F8" wp14:editId="375B7C29">
            <wp:simplePos x="0" y="0"/>
            <wp:positionH relativeFrom="column">
              <wp:posOffset>1905</wp:posOffset>
            </wp:positionH>
            <wp:positionV relativeFrom="paragraph">
              <wp:posOffset>0</wp:posOffset>
            </wp:positionV>
            <wp:extent cx="5400000" cy="4764012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764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AE8CB6" w14:textId="77777777" w:rsidR="002912B4" w:rsidRDefault="002912B4" w:rsidP="002912B4">
      <w:pPr>
        <w:rPr>
          <w:b/>
          <w:bCs/>
        </w:rPr>
      </w:pPr>
    </w:p>
    <w:p w14:paraId="6458F06A" w14:textId="3D618B2F" w:rsidR="002912B4" w:rsidRPr="00C677D9" w:rsidRDefault="002912B4" w:rsidP="002D4AA5">
      <w:pPr>
        <w:jc w:val="left"/>
        <w:rPr>
          <w:bCs/>
        </w:rPr>
      </w:pPr>
      <w:r w:rsidRPr="00C677D9">
        <w:rPr>
          <w:b/>
          <w:bCs/>
        </w:rPr>
        <w:t>Figure S</w:t>
      </w:r>
      <w:r>
        <w:rPr>
          <w:b/>
          <w:bCs/>
        </w:rPr>
        <w:t>1</w:t>
      </w:r>
      <w:r w:rsidRPr="00C677D9">
        <w:rPr>
          <w:b/>
          <w:bCs/>
        </w:rPr>
        <w:t xml:space="preserve"> Experimental design and animal groups. </w:t>
      </w:r>
      <w:r w:rsidRPr="00C677D9">
        <w:rPr>
          <w:bCs/>
        </w:rPr>
        <w:t>BWC, b</w:t>
      </w:r>
      <w:r>
        <w:rPr>
          <w:bCs/>
        </w:rPr>
        <w:t>rain water content; cRGD, cyclo</w:t>
      </w:r>
      <w:r w:rsidRPr="00C677D9">
        <w:rPr>
          <w:bCs/>
        </w:rPr>
        <w:t>(-RGDfK): integ</w:t>
      </w:r>
      <w:r>
        <w:rPr>
          <w:bCs/>
        </w:rPr>
        <w:t>rin αVβ3 inhibitor; IgG, immuno</w:t>
      </w:r>
      <w:r w:rsidR="0010238F">
        <w:rPr>
          <w:bCs/>
        </w:rPr>
        <w:t xml:space="preserve">globulin G; IHC, </w:t>
      </w:r>
      <w:r w:rsidRPr="00C677D9">
        <w:rPr>
          <w:bCs/>
        </w:rPr>
        <w:t xml:space="preserve">immunohistochemistry; </w:t>
      </w:r>
      <w:r w:rsidR="00057AF7">
        <w:rPr>
          <w:bCs/>
        </w:rPr>
        <w:t>mA</w:t>
      </w:r>
      <w:r w:rsidRPr="00C677D9">
        <w:rPr>
          <w:bCs/>
        </w:rPr>
        <w:t xml:space="preserve">b, </w:t>
      </w:r>
      <w:r w:rsidR="00057AF7">
        <w:rPr>
          <w:bCs/>
        </w:rPr>
        <w:t>monoclonal</w:t>
      </w:r>
      <w:r w:rsidRPr="00C677D9">
        <w:rPr>
          <w:bCs/>
        </w:rPr>
        <w:t xml:space="preserve"> antibody; PBS, phosphate b</w:t>
      </w:r>
      <w:bookmarkStart w:id="0" w:name="_GoBack"/>
      <w:bookmarkEnd w:id="0"/>
      <w:r w:rsidRPr="00C677D9">
        <w:rPr>
          <w:bCs/>
        </w:rPr>
        <w:t>uffered saline; SPARC, secreted protein acidic and rich in cysteine; rSPARC, recombinant SPARC; SAH, subarachnoid hemorrhage; siRNA, small interfering ribonucleic acid; Scr siRNA, scrambled si</w:t>
      </w:r>
      <w:r w:rsidRPr="00203523">
        <w:rPr>
          <w:bCs/>
        </w:rPr>
        <w:t xml:space="preserve">RNA; WB, </w:t>
      </w:r>
      <w:r w:rsidR="0096267E" w:rsidRPr="00203523">
        <w:rPr>
          <w:bCs/>
        </w:rPr>
        <w:t>W</w:t>
      </w:r>
      <w:r w:rsidRPr="00203523">
        <w:rPr>
          <w:bCs/>
        </w:rPr>
        <w:t>estern b</w:t>
      </w:r>
      <w:r w:rsidRPr="00C677D9">
        <w:rPr>
          <w:bCs/>
        </w:rPr>
        <w:t>lot.</w:t>
      </w:r>
    </w:p>
    <w:p w14:paraId="430C0B98" w14:textId="77777777" w:rsidR="002912B4" w:rsidRDefault="002912B4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40258E13" w14:textId="77777777" w:rsidR="002912B4" w:rsidRPr="00AB042D" w:rsidRDefault="002912B4" w:rsidP="002912B4">
      <w:pPr>
        <w:widowControl/>
        <w:jc w:val="left"/>
        <w:rPr>
          <w:b/>
          <w:bCs/>
          <w:sz w:val="24"/>
        </w:rPr>
      </w:pPr>
      <w:r w:rsidRPr="00AB042D">
        <w:rPr>
          <w:rFonts w:hint="eastAsia"/>
          <w:b/>
          <w:bCs/>
          <w:sz w:val="24"/>
        </w:rPr>
        <w:lastRenderedPageBreak/>
        <w:t>a</w:t>
      </w:r>
    </w:p>
    <w:tbl>
      <w:tblPr>
        <w:tblStyle w:val="21"/>
        <w:tblpPr w:leftFromText="142" w:rightFromText="142" w:vertAnchor="text" w:horzAnchor="margin" w:tblpY="26"/>
        <w:tblW w:w="8503" w:type="dxa"/>
        <w:tblLook w:val="04A0" w:firstRow="1" w:lastRow="0" w:firstColumn="1" w:lastColumn="0" w:noHBand="0" w:noVBand="1"/>
      </w:tblPr>
      <w:tblGrid>
        <w:gridCol w:w="2177"/>
        <w:gridCol w:w="1296"/>
        <w:gridCol w:w="1347"/>
        <w:gridCol w:w="1843"/>
        <w:gridCol w:w="1840"/>
      </w:tblGrid>
      <w:tr w:rsidR="002912B4" w:rsidRPr="008B3F45" w14:paraId="04C6E34F" w14:textId="77777777" w:rsidTr="00FB0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7BC85028" w14:textId="77777777" w:rsidR="002912B4" w:rsidRPr="00554D7B" w:rsidRDefault="002912B4" w:rsidP="00FB0728">
            <w:pPr>
              <w:widowControl/>
              <w:spacing w:line="0" w:lineRule="atLeast"/>
              <w:jc w:val="center"/>
              <w:rPr>
                <w:rFonts w:asciiTheme="majorHAnsi" w:eastAsia="ＭＳ Ｐゴシック" w:hAnsiTheme="majorHAnsi" w:cstheme="majorHAnsi"/>
                <w:b w:val="0"/>
                <w:bCs w:val="0"/>
                <w:kern w:val="0"/>
                <w:sz w:val="18"/>
                <w:szCs w:val="20"/>
              </w:rPr>
            </w:pPr>
            <w:r w:rsidRPr="00554D7B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Test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vAlign w:val="center"/>
            <w:hideMark/>
          </w:tcPr>
          <w:p w14:paraId="4EB805E4" w14:textId="77777777" w:rsidR="002912B4" w:rsidRPr="00554D7B" w:rsidRDefault="002912B4" w:rsidP="00FB0728">
            <w:pPr>
              <w:widowControl/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b w:val="0"/>
                <w:bCs w:val="0"/>
                <w:kern w:val="0"/>
                <w:sz w:val="18"/>
                <w:szCs w:val="20"/>
              </w:rPr>
            </w:pPr>
            <w:r w:rsidRPr="00554D7B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Score</w:t>
            </w:r>
          </w:p>
        </w:tc>
      </w:tr>
      <w:tr w:rsidR="002912B4" w:rsidRPr="008B3F45" w14:paraId="7770720E" w14:textId="77777777" w:rsidTr="00FB0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D0AFB41" w14:textId="77777777" w:rsidR="002912B4" w:rsidRPr="00554D7B" w:rsidRDefault="002912B4" w:rsidP="00FB0728">
            <w:pPr>
              <w:widowControl/>
              <w:spacing w:line="0" w:lineRule="atLeast"/>
              <w:jc w:val="center"/>
              <w:rPr>
                <w:rFonts w:asciiTheme="majorHAnsi" w:eastAsia="ＭＳ Ｐゴシック" w:hAnsiTheme="majorHAnsi" w:cstheme="majorHAnsi"/>
                <w:b w:val="0"/>
                <w:bCs w:val="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955D73D" w14:textId="77777777" w:rsidR="002912B4" w:rsidRPr="00554D7B" w:rsidRDefault="002912B4" w:rsidP="00FB0728">
            <w:pPr>
              <w:widowControl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b/>
                <w:bCs/>
                <w:kern w:val="0"/>
                <w:sz w:val="18"/>
                <w:szCs w:val="20"/>
              </w:rPr>
            </w:pPr>
            <w:r w:rsidRPr="00554D7B">
              <w:rPr>
                <w:rFonts w:asciiTheme="majorHAnsi" w:eastAsia="ＭＳ Ｐゴシック" w:hAnsiTheme="majorHAnsi" w:cstheme="majorHAnsi"/>
                <w:b/>
                <w:bCs/>
                <w:kern w:val="0"/>
                <w:sz w:val="18"/>
                <w:szCs w:val="20"/>
              </w:rPr>
              <w:t>0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vAlign w:val="center"/>
            <w:hideMark/>
          </w:tcPr>
          <w:p w14:paraId="3D2F04D8" w14:textId="77777777" w:rsidR="002912B4" w:rsidRPr="00554D7B" w:rsidRDefault="002912B4" w:rsidP="00FB0728">
            <w:pPr>
              <w:widowControl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b/>
                <w:bCs/>
                <w:kern w:val="0"/>
                <w:sz w:val="18"/>
                <w:szCs w:val="20"/>
              </w:rPr>
            </w:pPr>
            <w:r w:rsidRPr="00554D7B">
              <w:rPr>
                <w:rFonts w:asciiTheme="majorHAnsi" w:eastAsia="ＭＳ Ｐゴシック" w:hAnsiTheme="majorHAnsi" w:cstheme="majorHAnsi"/>
                <w:b/>
                <w:bCs/>
                <w:kern w:val="0"/>
                <w:sz w:val="18"/>
                <w:szCs w:val="20"/>
              </w:rPr>
              <w:t>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  <w:hideMark/>
          </w:tcPr>
          <w:p w14:paraId="4FD9A976" w14:textId="77777777" w:rsidR="002912B4" w:rsidRPr="00554D7B" w:rsidRDefault="002912B4" w:rsidP="00FB0728">
            <w:pPr>
              <w:widowControl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b/>
                <w:bCs/>
                <w:kern w:val="0"/>
                <w:sz w:val="18"/>
                <w:szCs w:val="20"/>
              </w:rPr>
            </w:pPr>
            <w:r w:rsidRPr="00554D7B">
              <w:rPr>
                <w:rFonts w:asciiTheme="majorHAnsi" w:eastAsia="ＭＳ Ｐゴシック" w:hAnsiTheme="majorHAnsi" w:cstheme="majorHAnsi"/>
                <w:b/>
                <w:bCs/>
                <w:kern w:val="0"/>
                <w:sz w:val="18"/>
                <w:szCs w:val="20"/>
              </w:rPr>
              <w:t>2</w:t>
            </w:r>
          </w:p>
        </w:tc>
        <w:tc>
          <w:tcPr>
            <w:tcW w:w="1840" w:type="dxa"/>
            <w:tcBorders>
              <w:bottom w:val="single" w:sz="12" w:space="0" w:color="auto"/>
            </w:tcBorders>
            <w:vAlign w:val="center"/>
            <w:hideMark/>
          </w:tcPr>
          <w:p w14:paraId="6C46E948" w14:textId="77777777" w:rsidR="002912B4" w:rsidRPr="00554D7B" w:rsidRDefault="002912B4" w:rsidP="00FB0728">
            <w:pPr>
              <w:widowControl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b/>
                <w:bCs/>
                <w:kern w:val="0"/>
                <w:sz w:val="18"/>
                <w:szCs w:val="20"/>
              </w:rPr>
            </w:pPr>
            <w:r w:rsidRPr="00554D7B">
              <w:rPr>
                <w:rFonts w:asciiTheme="majorHAnsi" w:eastAsia="ＭＳ Ｐゴシック" w:hAnsiTheme="majorHAnsi" w:cstheme="majorHAnsi"/>
                <w:b/>
                <w:bCs/>
                <w:kern w:val="0"/>
                <w:sz w:val="18"/>
                <w:szCs w:val="20"/>
              </w:rPr>
              <w:t>3</w:t>
            </w:r>
          </w:p>
        </w:tc>
      </w:tr>
      <w:tr w:rsidR="002912B4" w:rsidRPr="008B3F45" w14:paraId="4A7D42B3" w14:textId="77777777" w:rsidTr="00FB0728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single" w:sz="12" w:space="0" w:color="auto"/>
            </w:tcBorders>
            <w:vAlign w:val="center"/>
            <w:hideMark/>
          </w:tcPr>
          <w:p w14:paraId="2FD46984" w14:textId="77777777" w:rsidR="002912B4" w:rsidRDefault="002912B4" w:rsidP="00FB0728">
            <w:pPr>
              <w:widowControl/>
              <w:spacing w:line="0" w:lineRule="atLeast"/>
              <w:jc w:val="center"/>
              <w:rPr>
                <w:rFonts w:asciiTheme="majorHAnsi" w:eastAsia="ＭＳ Ｐゴシック" w:hAnsiTheme="majorHAnsi" w:cstheme="majorHAnsi"/>
                <w:b w:val="0"/>
                <w:kern w:val="0"/>
                <w:sz w:val="18"/>
                <w:szCs w:val="20"/>
              </w:rPr>
            </w:pPr>
            <w:r w:rsidRPr="00AF6FB3">
              <w:rPr>
                <w:rFonts w:asciiTheme="majorHAnsi" w:eastAsia="ＭＳ Ｐゴシック" w:hAnsiTheme="majorHAnsi" w:cstheme="majorHAnsi"/>
                <w:b w:val="0"/>
                <w:kern w:val="0"/>
                <w:sz w:val="18"/>
                <w:szCs w:val="20"/>
              </w:rPr>
              <w:t xml:space="preserve">Spontaneous Activity </w:t>
            </w:r>
          </w:p>
          <w:p w14:paraId="02E0AC1F" w14:textId="77777777" w:rsidR="002912B4" w:rsidRPr="00AF6FB3" w:rsidRDefault="002912B4" w:rsidP="00FB0728">
            <w:pPr>
              <w:widowControl/>
              <w:spacing w:line="0" w:lineRule="atLeast"/>
              <w:jc w:val="center"/>
              <w:rPr>
                <w:rFonts w:asciiTheme="majorHAnsi" w:eastAsia="ＭＳ Ｐゴシック" w:hAnsiTheme="majorHAnsi" w:cstheme="majorHAnsi"/>
                <w:b w:val="0"/>
                <w:kern w:val="0"/>
                <w:sz w:val="18"/>
                <w:szCs w:val="20"/>
              </w:rPr>
            </w:pPr>
            <w:r w:rsidRPr="00AF6FB3">
              <w:rPr>
                <w:rFonts w:asciiTheme="majorHAnsi" w:eastAsia="ＭＳ Ｐゴシック" w:hAnsiTheme="majorHAnsi" w:cstheme="majorHAnsi"/>
                <w:b w:val="0"/>
                <w:kern w:val="0"/>
                <w:sz w:val="18"/>
                <w:szCs w:val="20"/>
              </w:rPr>
              <w:t>(in cage for 5 min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0037D976" w14:textId="77777777" w:rsidR="002912B4" w:rsidRPr="00AB042D" w:rsidRDefault="002912B4" w:rsidP="00FB0728">
            <w:pPr>
              <w:widowControl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</w:pP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No movement</w:t>
            </w:r>
          </w:p>
        </w:tc>
        <w:tc>
          <w:tcPr>
            <w:tcW w:w="1347" w:type="dxa"/>
            <w:tcBorders>
              <w:top w:val="single" w:sz="12" w:space="0" w:color="auto"/>
            </w:tcBorders>
            <w:vAlign w:val="center"/>
            <w:hideMark/>
          </w:tcPr>
          <w:p w14:paraId="799E402F" w14:textId="77777777" w:rsidR="002912B4" w:rsidRPr="00AB042D" w:rsidRDefault="002912B4" w:rsidP="00FB0728">
            <w:pPr>
              <w:widowControl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</w:pP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Barely moves position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  <w:hideMark/>
          </w:tcPr>
          <w:p w14:paraId="47114461" w14:textId="77777777" w:rsidR="002912B4" w:rsidRPr="00AB042D" w:rsidRDefault="002912B4" w:rsidP="00FB0728">
            <w:pPr>
              <w:widowControl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</w:pP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 xml:space="preserve">Moves but does not approach at least 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3</w:t>
            </w: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 xml:space="preserve"> sides of cage</w:t>
            </w:r>
          </w:p>
        </w:tc>
        <w:tc>
          <w:tcPr>
            <w:tcW w:w="1840" w:type="dxa"/>
            <w:tcBorders>
              <w:top w:val="single" w:sz="12" w:space="0" w:color="auto"/>
            </w:tcBorders>
            <w:vAlign w:val="center"/>
            <w:hideMark/>
          </w:tcPr>
          <w:p w14:paraId="7C7909E3" w14:textId="77777777" w:rsidR="002912B4" w:rsidRPr="00AB042D" w:rsidRDefault="002912B4" w:rsidP="00FB0728">
            <w:pPr>
              <w:widowControl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</w:pP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 xml:space="preserve">Moves and approaches at least 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3</w:t>
            </w: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 xml:space="preserve"> sides of cage</w:t>
            </w:r>
          </w:p>
        </w:tc>
      </w:tr>
      <w:tr w:rsidR="002912B4" w:rsidRPr="008B3F45" w14:paraId="09EAABE6" w14:textId="77777777" w:rsidTr="00FB0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vAlign w:val="center"/>
            <w:hideMark/>
          </w:tcPr>
          <w:p w14:paraId="4274A2F8" w14:textId="77777777" w:rsidR="002912B4" w:rsidRPr="00AF6FB3" w:rsidRDefault="002912B4" w:rsidP="00FB0728">
            <w:pPr>
              <w:widowControl/>
              <w:spacing w:line="0" w:lineRule="atLeast"/>
              <w:jc w:val="center"/>
              <w:rPr>
                <w:rFonts w:asciiTheme="majorHAnsi" w:eastAsia="ＭＳ Ｐゴシック" w:hAnsiTheme="majorHAnsi" w:cstheme="majorHAnsi"/>
                <w:b w:val="0"/>
                <w:kern w:val="0"/>
                <w:sz w:val="18"/>
                <w:szCs w:val="20"/>
              </w:rPr>
            </w:pPr>
            <w:r w:rsidRPr="00AF6FB3">
              <w:rPr>
                <w:rFonts w:asciiTheme="majorHAnsi" w:eastAsia="ＭＳ Ｐゴシック" w:hAnsiTheme="majorHAnsi" w:cstheme="majorHAnsi"/>
                <w:b w:val="0"/>
                <w:kern w:val="0"/>
                <w:sz w:val="18"/>
                <w:szCs w:val="20"/>
              </w:rPr>
              <w:t>Spontaneous movements of all limbs</w:t>
            </w:r>
          </w:p>
        </w:tc>
        <w:tc>
          <w:tcPr>
            <w:tcW w:w="0" w:type="auto"/>
            <w:vAlign w:val="center"/>
            <w:hideMark/>
          </w:tcPr>
          <w:p w14:paraId="0F9CEB0C" w14:textId="77777777" w:rsidR="002912B4" w:rsidRPr="00AB042D" w:rsidRDefault="002912B4" w:rsidP="00FB0728">
            <w:pPr>
              <w:widowControl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</w:pP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No movement</w:t>
            </w:r>
          </w:p>
        </w:tc>
        <w:tc>
          <w:tcPr>
            <w:tcW w:w="1347" w:type="dxa"/>
            <w:vAlign w:val="center"/>
            <w:hideMark/>
          </w:tcPr>
          <w:p w14:paraId="11F1F4DE" w14:textId="77777777" w:rsidR="002912B4" w:rsidRPr="00AB042D" w:rsidRDefault="002912B4" w:rsidP="00FB0728">
            <w:pPr>
              <w:widowControl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</w:pP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Slight movement of limbs</w:t>
            </w:r>
          </w:p>
        </w:tc>
        <w:tc>
          <w:tcPr>
            <w:tcW w:w="1843" w:type="dxa"/>
            <w:vAlign w:val="center"/>
            <w:hideMark/>
          </w:tcPr>
          <w:p w14:paraId="0A4BA365" w14:textId="77777777" w:rsidR="002912B4" w:rsidRDefault="002912B4" w:rsidP="00FB0728">
            <w:pPr>
              <w:widowControl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Moves all limbs</w:t>
            </w:r>
          </w:p>
          <w:p w14:paraId="12C81CC1" w14:textId="77777777" w:rsidR="002912B4" w:rsidRPr="00AB042D" w:rsidRDefault="002912B4" w:rsidP="00FB0728">
            <w:pPr>
              <w:widowControl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</w:pP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but slowly</w:t>
            </w:r>
          </w:p>
        </w:tc>
        <w:tc>
          <w:tcPr>
            <w:tcW w:w="1840" w:type="dxa"/>
            <w:vAlign w:val="center"/>
            <w:hideMark/>
          </w:tcPr>
          <w:p w14:paraId="2203E165" w14:textId="77777777" w:rsidR="002912B4" w:rsidRPr="00AB042D" w:rsidRDefault="002912B4" w:rsidP="00FB0728">
            <w:pPr>
              <w:widowControl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</w:pPr>
            <w:r w:rsidRPr="00203523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Move</w:t>
            </w:r>
            <w:r w:rsidR="0096267E" w:rsidRPr="00203523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s</w:t>
            </w:r>
            <w:r w:rsidRPr="00203523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 xml:space="preserve"> all</w:t>
            </w: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 xml:space="preserve"> limbs same as pre-SAH</w:t>
            </w:r>
          </w:p>
        </w:tc>
      </w:tr>
      <w:tr w:rsidR="002912B4" w:rsidRPr="008B3F45" w14:paraId="1D650A6B" w14:textId="77777777" w:rsidTr="00FB0728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vAlign w:val="center"/>
            <w:hideMark/>
          </w:tcPr>
          <w:p w14:paraId="0AD13F9E" w14:textId="77777777" w:rsidR="002912B4" w:rsidRPr="00AF6FB3" w:rsidRDefault="002912B4" w:rsidP="00FB0728">
            <w:pPr>
              <w:widowControl/>
              <w:spacing w:line="0" w:lineRule="atLeast"/>
              <w:jc w:val="center"/>
              <w:rPr>
                <w:rFonts w:asciiTheme="majorHAnsi" w:eastAsia="ＭＳ Ｐゴシック" w:hAnsiTheme="majorHAnsi" w:cstheme="majorHAnsi"/>
                <w:b w:val="0"/>
                <w:kern w:val="0"/>
                <w:sz w:val="18"/>
                <w:szCs w:val="20"/>
              </w:rPr>
            </w:pPr>
            <w:r w:rsidRPr="00AF6FB3">
              <w:rPr>
                <w:rFonts w:asciiTheme="majorHAnsi" w:eastAsia="ＭＳ Ｐゴシック" w:hAnsiTheme="majorHAnsi" w:cstheme="majorHAnsi"/>
                <w:b w:val="0"/>
                <w:kern w:val="0"/>
                <w:sz w:val="18"/>
                <w:szCs w:val="20"/>
              </w:rPr>
              <w:t>Movements of forelimbs (outstretching while held by tail)</w:t>
            </w:r>
          </w:p>
        </w:tc>
        <w:tc>
          <w:tcPr>
            <w:tcW w:w="0" w:type="auto"/>
            <w:vAlign w:val="center"/>
            <w:hideMark/>
          </w:tcPr>
          <w:p w14:paraId="1882588F" w14:textId="77777777" w:rsidR="002912B4" w:rsidRPr="00AB042D" w:rsidRDefault="002912B4" w:rsidP="00FB0728">
            <w:pPr>
              <w:widowControl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</w:pP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No out</w:t>
            </w:r>
            <w:r>
              <w:rPr>
                <w:rFonts w:asciiTheme="majorHAnsi" w:eastAsia="ＭＳ Ｐゴシック" w:hAnsiTheme="majorHAnsi" w:cstheme="majorHAnsi" w:hint="eastAsia"/>
                <w:kern w:val="0"/>
                <w:sz w:val="18"/>
                <w:szCs w:val="20"/>
              </w:rPr>
              <w:t>s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tr</w:t>
            </w: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e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t</w:t>
            </w: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ching</w:t>
            </w:r>
          </w:p>
        </w:tc>
        <w:tc>
          <w:tcPr>
            <w:tcW w:w="1347" w:type="dxa"/>
            <w:vAlign w:val="center"/>
            <w:hideMark/>
          </w:tcPr>
          <w:p w14:paraId="5B8C165A" w14:textId="77777777" w:rsidR="002912B4" w:rsidRPr="00AB042D" w:rsidRDefault="002912B4" w:rsidP="00FB0728">
            <w:pPr>
              <w:widowControl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</w:pP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Slight out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st</w:t>
            </w: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re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t</w:t>
            </w: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ching</w:t>
            </w:r>
          </w:p>
        </w:tc>
        <w:tc>
          <w:tcPr>
            <w:tcW w:w="1843" w:type="dxa"/>
            <w:vAlign w:val="center"/>
            <w:hideMark/>
          </w:tcPr>
          <w:p w14:paraId="28426193" w14:textId="77777777" w:rsidR="002912B4" w:rsidRPr="00AB042D" w:rsidRDefault="002912B4" w:rsidP="00FB0728">
            <w:pPr>
              <w:widowControl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</w:pP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Out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str</w:t>
            </w: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e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t</w:t>
            </w: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ch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ing</w:t>
            </w: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 xml:space="preserve"> limited and less than pre-SAH</w:t>
            </w:r>
          </w:p>
        </w:tc>
        <w:tc>
          <w:tcPr>
            <w:tcW w:w="1840" w:type="dxa"/>
            <w:vAlign w:val="center"/>
            <w:hideMark/>
          </w:tcPr>
          <w:p w14:paraId="15A606F1" w14:textId="77777777" w:rsidR="002912B4" w:rsidRPr="00AB042D" w:rsidRDefault="002912B4" w:rsidP="00FB0728">
            <w:pPr>
              <w:widowControl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</w:pP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Out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st</w:t>
            </w: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re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t</w:t>
            </w: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ch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ing</w:t>
            </w: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 xml:space="preserve"> same as pre-SAH</w:t>
            </w:r>
          </w:p>
        </w:tc>
      </w:tr>
      <w:tr w:rsidR="002912B4" w:rsidRPr="008B3F45" w14:paraId="21BAEE4B" w14:textId="77777777" w:rsidTr="00FB0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vAlign w:val="center"/>
            <w:hideMark/>
          </w:tcPr>
          <w:p w14:paraId="484D6D8F" w14:textId="77777777" w:rsidR="002912B4" w:rsidRDefault="002912B4" w:rsidP="00FB0728">
            <w:pPr>
              <w:widowControl/>
              <w:spacing w:line="0" w:lineRule="atLeast"/>
              <w:jc w:val="center"/>
              <w:rPr>
                <w:rFonts w:asciiTheme="majorHAnsi" w:eastAsia="ＭＳ Ｐゴシック" w:hAnsiTheme="majorHAnsi" w:cstheme="majorHAnsi"/>
                <w:b w:val="0"/>
                <w:kern w:val="0"/>
                <w:sz w:val="18"/>
                <w:szCs w:val="20"/>
              </w:rPr>
            </w:pPr>
            <w:r>
              <w:rPr>
                <w:rFonts w:asciiTheme="majorHAnsi" w:eastAsia="ＭＳ Ｐゴシック" w:hAnsiTheme="majorHAnsi" w:cstheme="majorHAnsi"/>
                <w:b w:val="0"/>
                <w:kern w:val="0"/>
                <w:sz w:val="18"/>
                <w:szCs w:val="20"/>
              </w:rPr>
              <w:t>Climbing wall</w:t>
            </w:r>
          </w:p>
          <w:p w14:paraId="5D70D3C0" w14:textId="77777777" w:rsidR="002912B4" w:rsidRPr="00AF6FB3" w:rsidRDefault="002912B4" w:rsidP="00FB0728">
            <w:pPr>
              <w:widowControl/>
              <w:spacing w:line="0" w:lineRule="atLeast"/>
              <w:jc w:val="center"/>
              <w:rPr>
                <w:rFonts w:asciiTheme="majorHAnsi" w:eastAsia="ＭＳ Ｐゴシック" w:hAnsiTheme="majorHAnsi" w:cstheme="majorHAnsi"/>
                <w:b w:val="0"/>
                <w:kern w:val="0"/>
                <w:sz w:val="18"/>
                <w:szCs w:val="20"/>
              </w:rPr>
            </w:pPr>
            <w:r w:rsidRPr="00AF6FB3">
              <w:rPr>
                <w:rFonts w:asciiTheme="majorHAnsi" w:eastAsia="ＭＳ Ｐゴシック" w:hAnsiTheme="majorHAnsi" w:cstheme="majorHAnsi"/>
                <w:b w:val="0"/>
                <w:kern w:val="0"/>
                <w:sz w:val="18"/>
                <w:szCs w:val="20"/>
              </w:rPr>
              <w:t>of wire cage</w:t>
            </w:r>
          </w:p>
        </w:tc>
        <w:tc>
          <w:tcPr>
            <w:tcW w:w="0" w:type="auto"/>
            <w:vAlign w:val="center"/>
            <w:hideMark/>
          </w:tcPr>
          <w:p w14:paraId="4C784D8F" w14:textId="77777777" w:rsidR="002912B4" w:rsidRPr="00AB042D" w:rsidRDefault="002912B4" w:rsidP="00FB0728">
            <w:pPr>
              <w:widowControl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</w:pPr>
            <w:r w:rsidRPr="00AB042D">
              <w:rPr>
                <w:rFonts w:asciiTheme="majorHAnsi" w:eastAsia="ＭＳ Ｐゴシック" w:hAnsiTheme="majorHAnsi" w:cstheme="majorHAnsi" w:hint="eastAsia"/>
                <w:kern w:val="0"/>
                <w:sz w:val="18"/>
                <w:szCs w:val="20"/>
              </w:rPr>
              <w:t>---------</w:t>
            </w:r>
          </w:p>
        </w:tc>
        <w:tc>
          <w:tcPr>
            <w:tcW w:w="1347" w:type="dxa"/>
            <w:vAlign w:val="center"/>
            <w:hideMark/>
          </w:tcPr>
          <w:p w14:paraId="3E443480" w14:textId="77777777" w:rsidR="002912B4" w:rsidRPr="00AB042D" w:rsidRDefault="002912B4" w:rsidP="00FB0728">
            <w:pPr>
              <w:widowControl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</w:pP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Fails to climb</w:t>
            </w:r>
          </w:p>
        </w:tc>
        <w:tc>
          <w:tcPr>
            <w:tcW w:w="1843" w:type="dxa"/>
            <w:vAlign w:val="center"/>
            <w:hideMark/>
          </w:tcPr>
          <w:p w14:paraId="599EEC43" w14:textId="77777777" w:rsidR="002912B4" w:rsidRPr="00AB042D" w:rsidRDefault="002912B4" w:rsidP="00FB0728">
            <w:pPr>
              <w:widowControl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</w:pP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Climbs weakly</w:t>
            </w:r>
          </w:p>
        </w:tc>
        <w:tc>
          <w:tcPr>
            <w:tcW w:w="1840" w:type="dxa"/>
            <w:vAlign w:val="center"/>
            <w:hideMark/>
          </w:tcPr>
          <w:p w14:paraId="40DAB768" w14:textId="77777777" w:rsidR="002912B4" w:rsidRPr="00AB042D" w:rsidRDefault="002912B4" w:rsidP="00FB0728">
            <w:pPr>
              <w:widowControl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</w:pP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Normal climbing</w:t>
            </w:r>
          </w:p>
        </w:tc>
      </w:tr>
      <w:tr w:rsidR="002912B4" w:rsidRPr="008B3F45" w14:paraId="7D48E956" w14:textId="77777777" w:rsidTr="00FB0728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vAlign w:val="center"/>
            <w:hideMark/>
          </w:tcPr>
          <w:p w14:paraId="1B548119" w14:textId="77777777" w:rsidR="002912B4" w:rsidRPr="00AF6FB3" w:rsidRDefault="002912B4" w:rsidP="00FB0728">
            <w:pPr>
              <w:widowControl/>
              <w:spacing w:line="0" w:lineRule="atLeast"/>
              <w:jc w:val="center"/>
              <w:rPr>
                <w:rFonts w:asciiTheme="majorHAnsi" w:eastAsia="ＭＳ Ｐゴシック" w:hAnsiTheme="majorHAnsi" w:cstheme="majorHAnsi"/>
                <w:b w:val="0"/>
                <w:kern w:val="0"/>
                <w:sz w:val="18"/>
                <w:szCs w:val="20"/>
              </w:rPr>
            </w:pPr>
            <w:r w:rsidRPr="00AF6FB3">
              <w:rPr>
                <w:rFonts w:asciiTheme="majorHAnsi" w:eastAsia="ＭＳ Ｐゴシック" w:hAnsiTheme="majorHAnsi" w:cstheme="majorHAnsi"/>
                <w:b w:val="0"/>
                <w:kern w:val="0"/>
                <w:sz w:val="18"/>
                <w:szCs w:val="20"/>
              </w:rPr>
              <w:t>Re</w:t>
            </w:r>
            <w:r>
              <w:rPr>
                <w:rFonts w:asciiTheme="majorHAnsi" w:eastAsia="ＭＳ Ｐゴシック" w:hAnsiTheme="majorHAnsi" w:cstheme="majorHAnsi"/>
                <w:b w:val="0"/>
                <w:kern w:val="0"/>
                <w:sz w:val="18"/>
                <w:szCs w:val="20"/>
              </w:rPr>
              <w:t>sponse to</w:t>
            </w:r>
            <w:r w:rsidRPr="00AF6FB3">
              <w:rPr>
                <w:rFonts w:asciiTheme="majorHAnsi" w:eastAsia="ＭＳ Ｐゴシック" w:hAnsiTheme="majorHAnsi" w:cstheme="majorHAnsi"/>
                <w:b w:val="0"/>
                <w:kern w:val="0"/>
                <w:sz w:val="18"/>
                <w:szCs w:val="20"/>
              </w:rPr>
              <w:t xml:space="preserve"> both side of trunk</w:t>
            </w:r>
            <w:r>
              <w:rPr>
                <w:rFonts w:asciiTheme="majorHAnsi" w:eastAsia="ＭＳ Ｐゴシック" w:hAnsiTheme="majorHAnsi" w:cstheme="majorHAnsi"/>
                <w:b w:val="0"/>
                <w:kern w:val="0"/>
                <w:sz w:val="18"/>
                <w:szCs w:val="20"/>
              </w:rPr>
              <w:t xml:space="preserve"> touch</w:t>
            </w:r>
          </w:p>
        </w:tc>
        <w:tc>
          <w:tcPr>
            <w:tcW w:w="0" w:type="auto"/>
            <w:vAlign w:val="center"/>
            <w:hideMark/>
          </w:tcPr>
          <w:p w14:paraId="13E96B5C" w14:textId="77777777" w:rsidR="002912B4" w:rsidRPr="00AB042D" w:rsidRDefault="002912B4" w:rsidP="00FB0728">
            <w:pPr>
              <w:widowControl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</w:pPr>
            <w:r w:rsidRPr="00AB042D">
              <w:rPr>
                <w:rFonts w:asciiTheme="majorHAnsi" w:eastAsia="ＭＳ Ｐゴシック" w:hAnsiTheme="majorHAnsi" w:cstheme="majorHAnsi" w:hint="eastAsia"/>
                <w:kern w:val="0"/>
                <w:sz w:val="18"/>
                <w:szCs w:val="20"/>
              </w:rPr>
              <w:t>---------</w:t>
            </w:r>
          </w:p>
        </w:tc>
        <w:tc>
          <w:tcPr>
            <w:tcW w:w="1347" w:type="dxa"/>
            <w:vAlign w:val="center"/>
            <w:hideMark/>
          </w:tcPr>
          <w:p w14:paraId="7CC862A3" w14:textId="77777777" w:rsidR="002912B4" w:rsidRPr="00AB042D" w:rsidRDefault="002912B4" w:rsidP="00FB0728">
            <w:pPr>
              <w:widowControl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</w:pP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No response</w:t>
            </w:r>
          </w:p>
        </w:tc>
        <w:tc>
          <w:tcPr>
            <w:tcW w:w="1843" w:type="dxa"/>
            <w:vAlign w:val="center"/>
            <w:hideMark/>
          </w:tcPr>
          <w:p w14:paraId="2E7D0C97" w14:textId="77777777" w:rsidR="002912B4" w:rsidRPr="00AB042D" w:rsidRDefault="002912B4" w:rsidP="00FB0728">
            <w:pPr>
              <w:widowControl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</w:pP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Weak response</w:t>
            </w:r>
          </w:p>
        </w:tc>
        <w:tc>
          <w:tcPr>
            <w:tcW w:w="1840" w:type="dxa"/>
            <w:vAlign w:val="center"/>
            <w:hideMark/>
          </w:tcPr>
          <w:p w14:paraId="0E58BC9F" w14:textId="77777777" w:rsidR="002912B4" w:rsidRPr="00AB042D" w:rsidRDefault="002912B4" w:rsidP="00FB0728">
            <w:pPr>
              <w:widowControl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</w:pP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Normal response</w:t>
            </w:r>
          </w:p>
        </w:tc>
      </w:tr>
      <w:tr w:rsidR="002912B4" w:rsidRPr="008B3F45" w14:paraId="4D18CE57" w14:textId="77777777" w:rsidTr="00FB0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bottom w:val="single" w:sz="12" w:space="0" w:color="auto"/>
            </w:tcBorders>
            <w:vAlign w:val="center"/>
            <w:hideMark/>
          </w:tcPr>
          <w:p w14:paraId="712C96AE" w14:textId="77777777" w:rsidR="002912B4" w:rsidRPr="00AF6FB3" w:rsidRDefault="002912B4" w:rsidP="00FB0728">
            <w:pPr>
              <w:widowControl/>
              <w:spacing w:line="0" w:lineRule="atLeast"/>
              <w:jc w:val="center"/>
              <w:rPr>
                <w:rFonts w:asciiTheme="majorHAnsi" w:eastAsia="ＭＳ Ｐゴシック" w:hAnsiTheme="majorHAnsi" w:cstheme="majorHAnsi"/>
                <w:b w:val="0"/>
                <w:kern w:val="0"/>
                <w:sz w:val="18"/>
                <w:szCs w:val="20"/>
              </w:rPr>
            </w:pPr>
            <w:r w:rsidRPr="00AF6FB3">
              <w:rPr>
                <w:rFonts w:asciiTheme="majorHAnsi" w:eastAsia="ＭＳ Ｐゴシック" w:hAnsiTheme="majorHAnsi" w:cstheme="majorHAnsi"/>
                <w:b w:val="0"/>
                <w:kern w:val="0"/>
                <w:sz w:val="18"/>
                <w:szCs w:val="20"/>
              </w:rPr>
              <w:t>Response to vibrissae touch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69D7696" w14:textId="77777777" w:rsidR="002912B4" w:rsidRPr="00AB042D" w:rsidRDefault="002912B4" w:rsidP="00FB0728">
            <w:pPr>
              <w:widowControl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</w:pPr>
            <w:r w:rsidRPr="00AB042D">
              <w:rPr>
                <w:rFonts w:asciiTheme="majorHAnsi" w:eastAsia="ＭＳ Ｐゴシック" w:hAnsiTheme="majorHAnsi" w:cstheme="majorHAnsi" w:hint="eastAsia"/>
                <w:kern w:val="0"/>
                <w:sz w:val="18"/>
                <w:szCs w:val="20"/>
              </w:rPr>
              <w:t>---------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vAlign w:val="center"/>
            <w:hideMark/>
          </w:tcPr>
          <w:p w14:paraId="71DB4F8D" w14:textId="77777777" w:rsidR="002912B4" w:rsidRPr="00AB042D" w:rsidRDefault="002912B4" w:rsidP="00FB0728">
            <w:pPr>
              <w:widowControl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</w:pP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No respons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  <w:hideMark/>
          </w:tcPr>
          <w:p w14:paraId="0587C61E" w14:textId="77777777" w:rsidR="002912B4" w:rsidRPr="00AB042D" w:rsidRDefault="002912B4" w:rsidP="00FB0728">
            <w:pPr>
              <w:widowControl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</w:pP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Weak response</w:t>
            </w:r>
          </w:p>
        </w:tc>
        <w:tc>
          <w:tcPr>
            <w:tcW w:w="1840" w:type="dxa"/>
            <w:tcBorders>
              <w:bottom w:val="single" w:sz="12" w:space="0" w:color="auto"/>
            </w:tcBorders>
            <w:vAlign w:val="center"/>
            <w:hideMark/>
          </w:tcPr>
          <w:p w14:paraId="44C823F9" w14:textId="77777777" w:rsidR="002912B4" w:rsidRPr="00AB042D" w:rsidRDefault="002912B4" w:rsidP="00FB0728">
            <w:pPr>
              <w:widowControl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</w:pPr>
            <w:r w:rsidRPr="00AB042D">
              <w:rPr>
                <w:rFonts w:asciiTheme="majorHAnsi" w:eastAsia="ＭＳ Ｐゴシック" w:hAnsiTheme="majorHAnsi" w:cstheme="majorHAnsi"/>
                <w:kern w:val="0"/>
                <w:sz w:val="18"/>
                <w:szCs w:val="20"/>
              </w:rPr>
              <w:t>Normal response</w:t>
            </w:r>
          </w:p>
        </w:tc>
      </w:tr>
    </w:tbl>
    <w:p w14:paraId="4BB0B300" w14:textId="77777777" w:rsidR="005027CA" w:rsidRDefault="005027CA" w:rsidP="002912B4">
      <w:pPr>
        <w:widowControl/>
        <w:jc w:val="left"/>
        <w:rPr>
          <w:b/>
          <w:bCs/>
          <w:sz w:val="24"/>
        </w:rPr>
      </w:pPr>
    </w:p>
    <w:tbl>
      <w:tblPr>
        <w:tblStyle w:val="21"/>
        <w:tblpPr w:leftFromText="142" w:rightFromText="142" w:vertAnchor="page" w:horzAnchor="margin" w:tblpY="6766"/>
        <w:tblW w:w="8503" w:type="dxa"/>
        <w:tblLook w:val="04A0" w:firstRow="1" w:lastRow="0" w:firstColumn="1" w:lastColumn="0" w:noHBand="0" w:noVBand="1"/>
      </w:tblPr>
      <w:tblGrid>
        <w:gridCol w:w="1417"/>
        <w:gridCol w:w="1275"/>
        <w:gridCol w:w="1700"/>
        <w:gridCol w:w="1278"/>
        <w:gridCol w:w="1418"/>
        <w:gridCol w:w="1415"/>
      </w:tblGrid>
      <w:tr w:rsidR="00F708E5" w:rsidRPr="00CA4FD6" w14:paraId="76D4F963" w14:textId="77777777" w:rsidTr="00F708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54CFE735" w14:textId="77777777" w:rsidR="00F708E5" w:rsidRPr="00CA4FD6" w:rsidRDefault="00F708E5" w:rsidP="00F708E5">
            <w:pPr>
              <w:spacing w:line="0" w:lineRule="atLeast"/>
              <w:jc w:val="center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A4FD6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Test</w:t>
            </w:r>
          </w:p>
        </w:tc>
        <w:tc>
          <w:tcPr>
            <w:tcW w:w="7086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E5BEC9" w14:textId="77777777" w:rsidR="00F708E5" w:rsidRPr="00CA4FD6" w:rsidRDefault="00F708E5" w:rsidP="00F708E5">
            <w:pPr>
              <w:widowControl/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A4FD6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:rsidR="00F708E5" w:rsidRPr="00CA4FD6" w14:paraId="4D4356DD" w14:textId="77777777" w:rsidTr="00F70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vAlign w:val="center"/>
            <w:hideMark/>
          </w:tcPr>
          <w:p w14:paraId="63703908" w14:textId="77777777" w:rsidR="00F708E5" w:rsidRPr="00CA4FD6" w:rsidRDefault="00F708E5" w:rsidP="00F708E5">
            <w:pPr>
              <w:widowControl/>
              <w:spacing w:line="0" w:lineRule="atLeast"/>
              <w:jc w:val="center"/>
              <w:rPr>
                <w:rFonts w:asciiTheme="majorHAnsi" w:eastAsia="DengXian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14:paraId="6348E1AA" w14:textId="77777777" w:rsidR="00F708E5" w:rsidRPr="00CA4FD6" w:rsidRDefault="00F708E5" w:rsidP="00F708E5">
            <w:pPr>
              <w:widowControl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DengXian" w:hAnsiTheme="majorHAnsi" w:cstheme="majorHAnsi"/>
                <w:b/>
                <w:color w:val="000000"/>
                <w:kern w:val="0"/>
                <w:sz w:val="18"/>
                <w:szCs w:val="18"/>
              </w:rPr>
            </w:pPr>
            <w:r w:rsidRPr="00CA4FD6">
              <w:rPr>
                <w:rFonts w:asciiTheme="majorHAnsi" w:eastAsia="DengXian" w:hAnsiTheme="majorHAnsi" w:cstheme="majorHAnsi"/>
                <w:b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  <w:hideMark/>
          </w:tcPr>
          <w:p w14:paraId="7E0616F6" w14:textId="77777777" w:rsidR="00F708E5" w:rsidRPr="00CA4FD6" w:rsidRDefault="00F708E5" w:rsidP="00F708E5">
            <w:pPr>
              <w:widowControl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DengXian" w:hAnsiTheme="majorHAnsi" w:cstheme="majorHAnsi"/>
                <w:b/>
                <w:color w:val="000000"/>
                <w:kern w:val="0"/>
                <w:sz w:val="18"/>
                <w:szCs w:val="18"/>
              </w:rPr>
            </w:pPr>
            <w:r w:rsidRPr="00CA4FD6">
              <w:rPr>
                <w:rFonts w:asciiTheme="majorHAnsi" w:eastAsia="DengXian" w:hAnsiTheme="majorHAnsi" w:cstheme="majorHAnsi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  <w:hideMark/>
          </w:tcPr>
          <w:p w14:paraId="4AABE443" w14:textId="77777777" w:rsidR="00F708E5" w:rsidRPr="00CA4FD6" w:rsidRDefault="00F708E5" w:rsidP="00F708E5">
            <w:pPr>
              <w:widowControl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DengXian" w:hAnsiTheme="majorHAnsi" w:cstheme="majorHAnsi"/>
                <w:b/>
                <w:color w:val="000000"/>
                <w:kern w:val="0"/>
                <w:sz w:val="18"/>
                <w:szCs w:val="18"/>
              </w:rPr>
            </w:pPr>
            <w:r w:rsidRPr="00CA4FD6">
              <w:rPr>
                <w:rFonts w:asciiTheme="majorHAnsi" w:eastAsia="DengXian" w:hAnsiTheme="majorHAnsi" w:cstheme="majorHAnsi"/>
                <w:b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3F60B2C9" w14:textId="77777777" w:rsidR="00F708E5" w:rsidRPr="00CA4FD6" w:rsidRDefault="00F708E5" w:rsidP="00F708E5">
            <w:pPr>
              <w:widowControl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DengXian" w:hAnsiTheme="majorHAnsi" w:cstheme="majorHAnsi"/>
                <w:b/>
                <w:color w:val="000000"/>
                <w:kern w:val="0"/>
                <w:sz w:val="18"/>
                <w:szCs w:val="18"/>
              </w:rPr>
            </w:pPr>
            <w:r w:rsidRPr="00CA4FD6">
              <w:rPr>
                <w:rFonts w:asciiTheme="majorHAnsi" w:eastAsia="DengXian" w:hAnsiTheme="majorHAnsi" w:cstheme="majorHAnsi"/>
                <w:b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  <w:hideMark/>
          </w:tcPr>
          <w:p w14:paraId="7BB797B1" w14:textId="77777777" w:rsidR="00F708E5" w:rsidRPr="00CA4FD6" w:rsidRDefault="00F708E5" w:rsidP="00F708E5">
            <w:pPr>
              <w:widowControl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DengXian" w:hAnsiTheme="majorHAnsi" w:cstheme="majorHAnsi"/>
                <w:b/>
                <w:color w:val="000000"/>
                <w:kern w:val="0"/>
                <w:sz w:val="18"/>
                <w:szCs w:val="18"/>
              </w:rPr>
            </w:pPr>
            <w:r w:rsidRPr="00CA4FD6">
              <w:rPr>
                <w:rFonts w:asciiTheme="majorHAnsi" w:eastAsia="DengXian" w:hAnsiTheme="majorHAnsi" w:cstheme="majorHAnsi"/>
                <w:b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F708E5" w:rsidRPr="00EA1C33" w14:paraId="32A9C4AB" w14:textId="77777777" w:rsidTr="00F708E5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sz="12" w:space="0" w:color="auto"/>
            </w:tcBorders>
            <w:vAlign w:val="center"/>
            <w:hideMark/>
          </w:tcPr>
          <w:p w14:paraId="2B6835FA" w14:textId="77777777" w:rsidR="00F708E5" w:rsidRPr="00EA1C33" w:rsidRDefault="00F708E5" w:rsidP="00F708E5">
            <w:pPr>
              <w:widowControl/>
              <w:spacing w:line="0" w:lineRule="atLeast"/>
              <w:jc w:val="center"/>
              <w:rPr>
                <w:rFonts w:asciiTheme="majorHAnsi" w:eastAsia="DengXian" w:hAnsiTheme="majorHAnsi" w:cstheme="majorHAnsi"/>
                <w:b w:val="0"/>
                <w:color w:val="000000"/>
                <w:kern w:val="0"/>
                <w:sz w:val="18"/>
                <w:szCs w:val="18"/>
              </w:rPr>
            </w:pPr>
            <w:r w:rsidRPr="00EA1C33">
              <w:rPr>
                <w:rFonts w:asciiTheme="majorHAnsi" w:eastAsia="DengXian" w:hAnsiTheme="majorHAnsi" w:cstheme="majorHAnsi"/>
                <w:b w:val="0"/>
                <w:color w:val="000000"/>
                <w:kern w:val="0"/>
                <w:sz w:val="18"/>
                <w:szCs w:val="18"/>
              </w:rPr>
              <w:t>Beam walking</w:t>
            </w:r>
          </w:p>
          <w:p w14:paraId="57EB7B8E" w14:textId="77777777" w:rsidR="00F708E5" w:rsidRPr="00EA1C33" w:rsidRDefault="00F708E5" w:rsidP="00F708E5">
            <w:pPr>
              <w:widowControl/>
              <w:spacing w:line="0" w:lineRule="atLeast"/>
              <w:jc w:val="center"/>
              <w:rPr>
                <w:rFonts w:asciiTheme="majorHAnsi" w:eastAsia="DengXian" w:hAnsiTheme="majorHAnsi" w:cstheme="majorHAnsi"/>
                <w:b w:val="0"/>
                <w:color w:val="000000"/>
                <w:kern w:val="0"/>
                <w:sz w:val="18"/>
                <w:szCs w:val="18"/>
              </w:rPr>
            </w:pPr>
            <w:r w:rsidRPr="00EA1C33">
              <w:rPr>
                <w:rFonts w:asciiTheme="majorHAnsi" w:eastAsia="DengXian" w:hAnsiTheme="majorHAnsi" w:cstheme="majorHAnsi"/>
                <w:b w:val="0"/>
                <w:color w:val="000000"/>
                <w:kern w:val="0"/>
                <w:sz w:val="18"/>
                <w:szCs w:val="18"/>
              </w:rPr>
              <w:t>(60 sec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  <w:hideMark/>
          </w:tcPr>
          <w:p w14:paraId="7FEFD837" w14:textId="77777777" w:rsidR="00F708E5" w:rsidRPr="00EA1C33" w:rsidRDefault="00F708E5" w:rsidP="00F708E5">
            <w:pPr>
              <w:widowControl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DengXian" w:hAnsiTheme="majorHAnsi" w:cstheme="majorHAnsi"/>
                <w:color w:val="000000"/>
                <w:kern w:val="0"/>
                <w:sz w:val="18"/>
                <w:szCs w:val="18"/>
              </w:rPr>
            </w:pPr>
            <w:r w:rsidRPr="00EA1C33">
              <w:rPr>
                <w:rFonts w:asciiTheme="majorHAnsi" w:eastAsia="DengXian" w:hAnsiTheme="majorHAnsi" w:cstheme="majorHAnsi"/>
                <w:color w:val="000000"/>
                <w:kern w:val="0"/>
                <w:sz w:val="18"/>
                <w:szCs w:val="18"/>
              </w:rPr>
              <w:t>No walking and falls off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vAlign w:val="center"/>
            <w:hideMark/>
          </w:tcPr>
          <w:p w14:paraId="2F46A9D2" w14:textId="77777777" w:rsidR="00F708E5" w:rsidRPr="00EA1C33" w:rsidRDefault="00F708E5" w:rsidP="00F708E5">
            <w:pPr>
              <w:widowControl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DengXian" w:hAnsiTheme="majorHAnsi" w:cstheme="majorHAnsi"/>
                <w:color w:val="000000"/>
                <w:kern w:val="0"/>
                <w:sz w:val="18"/>
                <w:szCs w:val="18"/>
              </w:rPr>
            </w:pPr>
            <w:r w:rsidRPr="00EA1C33">
              <w:rPr>
                <w:rFonts w:asciiTheme="majorHAnsi" w:eastAsia="DengXian" w:hAnsiTheme="majorHAnsi" w:cstheme="majorHAnsi"/>
                <w:color w:val="000000"/>
                <w:kern w:val="0"/>
                <w:sz w:val="18"/>
                <w:szCs w:val="18"/>
              </w:rPr>
              <w:t>No walking but remains on beam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vAlign w:val="center"/>
            <w:hideMark/>
          </w:tcPr>
          <w:p w14:paraId="44EDB03C" w14:textId="77777777" w:rsidR="00F708E5" w:rsidRPr="00EA1C33" w:rsidRDefault="00F708E5" w:rsidP="00F708E5">
            <w:pPr>
              <w:widowControl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DengXian" w:hAnsiTheme="majorHAnsi" w:cstheme="majorHAnsi"/>
                <w:color w:val="000000"/>
                <w:kern w:val="0"/>
                <w:sz w:val="18"/>
                <w:szCs w:val="18"/>
              </w:rPr>
            </w:pPr>
            <w:r w:rsidRPr="00EA1C33">
              <w:rPr>
                <w:rFonts w:asciiTheme="majorHAnsi" w:eastAsia="DengXian" w:hAnsiTheme="majorHAnsi" w:cstheme="majorHAnsi"/>
                <w:color w:val="000000"/>
                <w:kern w:val="0"/>
                <w:sz w:val="18"/>
                <w:szCs w:val="18"/>
              </w:rPr>
              <w:t>Walking but falls off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  <w:hideMark/>
          </w:tcPr>
          <w:p w14:paraId="6D8ECA8E" w14:textId="77777777" w:rsidR="00F708E5" w:rsidRPr="00EA1C33" w:rsidRDefault="00F708E5" w:rsidP="00F708E5">
            <w:pPr>
              <w:widowControl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DengXian" w:hAnsiTheme="majorHAnsi" w:cstheme="majorHAnsi"/>
                <w:color w:val="000000"/>
                <w:kern w:val="0"/>
                <w:sz w:val="18"/>
                <w:szCs w:val="18"/>
              </w:rPr>
            </w:pPr>
            <w:r w:rsidRPr="00EA1C33">
              <w:rPr>
                <w:rFonts w:asciiTheme="majorHAnsi" w:eastAsia="DengXian" w:hAnsiTheme="majorHAnsi" w:cstheme="majorHAnsi"/>
                <w:color w:val="000000"/>
                <w:kern w:val="0"/>
                <w:sz w:val="18"/>
                <w:szCs w:val="18"/>
              </w:rPr>
              <w:t>Walking less than 20 cm</w:t>
            </w:r>
          </w:p>
        </w:tc>
        <w:tc>
          <w:tcPr>
            <w:tcW w:w="1415" w:type="dxa"/>
            <w:tcBorders>
              <w:bottom w:val="single" w:sz="12" w:space="0" w:color="auto"/>
            </w:tcBorders>
            <w:vAlign w:val="center"/>
            <w:hideMark/>
          </w:tcPr>
          <w:p w14:paraId="19FDA4D8" w14:textId="77777777" w:rsidR="00F708E5" w:rsidRPr="00EA1C33" w:rsidRDefault="00F708E5" w:rsidP="00F708E5">
            <w:pPr>
              <w:widowControl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DengXian" w:hAnsiTheme="majorHAnsi" w:cstheme="majorHAnsi"/>
                <w:color w:val="000000"/>
                <w:kern w:val="0"/>
                <w:sz w:val="18"/>
                <w:szCs w:val="18"/>
              </w:rPr>
            </w:pPr>
            <w:r w:rsidRPr="00EA1C33">
              <w:rPr>
                <w:rFonts w:asciiTheme="majorHAnsi" w:eastAsia="DengXian" w:hAnsiTheme="majorHAnsi" w:cstheme="majorHAnsi"/>
                <w:color w:val="000000"/>
                <w:kern w:val="0"/>
                <w:sz w:val="18"/>
                <w:szCs w:val="18"/>
              </w:rPr>
              <w:t>Walking beyond 20 cm</w:t>
            </w:r>
          </w:p>
        </w:tc>
      </w:tr>
    </w:tbl>
    <w:p w14:paraId="35EA9190" w14:textId="77777777" w:rsidR="002912B4" w:rsidRPr="00AB042D" w:rsidRDefault="002912B4" w:rsidP="002912B4">
      <w:pPr>
        <w:widowControl/>
        <w:jc w:val="left"/>
        <w:rPr>
          <w:b/>
          <w:bCs/>
          <w:sz w:val="24"/>
        </w:rPr>
      </w:pPr>
      <w:r w:rsidRPr="00AB042D">
        <w:rPr>
          <w:rFonts w:hint="eastAsia"/>
          <w:b/>
          <w:bCs/>
          <w:sz w:val="24"/>
        </w:rPr>
        <w:t>b</w:t>
      </w:r>
    </w:p>
    <w:p w14:paraId="02DF190F" w14:textId="77777777" w:rsidR="002912B4" w:rsidRDefault="002912B4" w:rsidP="002912B4">
      <w:pPr>
        <w:widowControl/>
        <w:jc w:val="left"/>
        <w:rPr>
          <w:b/>
          <w:bCs/>
        </w:rPr>
      </w:pPr>
    </w:p>
    <w:p w14:paraId="43D0FC76" w14:textId="77777777" w:rsidR="002912B4" w:rsidRDefault="002912B4" w:rsidP="002912B4">
      <w:pPr>
        <w:widowControl/>
        <w:jc w:val="left"/>
        <w:rPr>
          <w:b/>
          <w:bCs/>
        </w:rPr>
      </w:pPr>
    </w:p>
    <w:p w14:paraId="4372148F" w14:textId="77777777" w:rsidR="002912B4" w:rsidRDefault="002912B4" w:rsidP="002912B4">
      <w:pPr>
        <w:widowControl/>
        <w:jc w:val="left"/>
        <w:rPr>
          <w:b/>
          <w:bCs/>
        </w:rPr>
      </w:pPr>
      <w:r w:rsidRPr="00C677D9">
        <w:rPr>
          <w:b/>
          <w:bCs/>
        </w:rPr>
        <w:t>Figure S</w:t>
      </w:r>
      <w:r>
        <w:rPr>
          <w:b/>
          <w:bCs/>
        </w:rPr>
        <w:t>2</w:t>
      </w:r>
      <w:r w:rsidRPr="00C677D9">
        <w:rPr>
          <w:b/>
          <w:bCs/>
        </w:rPr>
        <w:t xml:space="preserve"> </w:t>
      </w:r>
      <w:r>
        <w:rPr>
          <w:b/>
          <w:bCs/>
        </w:rPr>
        <w:t>Neurobehavioral tests</w:t>
      </w:r>
      <w:r w:rsidRPr="00C677D9">
        <w:rPr>
          <w:b/>
          <w:bCs/>
        </w:rPr>
        <w:t>.</w:t>
      </w:r>
      <w:r>
        <w:rPr>
          <w:b/>
          <w:bCs/>
        </w:rPr>
        <w:t xml:space="preserve"> a </w:t>
      </w:r>
      <w:r w:rsidRPr="00EA1C33">
        <w:rPr>
          <w:bCs/>
        </w:rPr>
        <w:t>Modified Garcia’s score.</w:t>
      </w:r>
      <w:r>
        <w:rPr>
          <w:b/>
          <w:bCs/>
        </w:rPr>
        <w:t xml:space="preserve"> b </w:t>
      </w:r>
      <w:r w:rsidRPr="00EA1C33">
        <w:rPr>
          <w:bCs/>
        </w:rPr>
        <w:t>Beam balance test.</w:t>
      </w:r>
    </w:p>
    <w:p w14:paraId="0A8B8CB1" w14:textId="77777777" w:rsidR="00AB042D" w:rsidRDefault="00AB042D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26A11481" w14:textId="77777777" w:rsidR="000B641E" w:rsidRDefault="00CB2EA3" w:rsidP="000B641E">
      <w:pPr>
        <w:widowControl/>
        <w:jc w:val="left"/>
        <w:rPr>
          <w:b/>
          <w:bCs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73600" behindDoc="0" locked="0" layoutInCell="1" allowOverlap="1" wp14:anchorId="4BB70D48" wp14:editId="48855B92">
            <wp:simplePos x="0" y="0"/>
            <wp:positionH relativeFrom="column">
              <wp:posOffset>-1833</wp:posOffset>
            </wp:positionH>
            <wp:positionV relativeFrom="paragraph">
              <wp:posOffset>16234</wp:posOffset>
            </wp:positionV>
            <wp:extent cx="5400000" cy="4306907"/>
            <wp:effectExtent l="0" t="0" r="0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306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C9C672B" w14:textId="77777777" w:rsidR="00C677D9" w:rsidRDefault="00C677D9" w:rsidP="000B641E">
      <w:pPr>
        <w:widowControl/>
        <w:jc w:val="left"/>
        <w:rPr>
          <w:b/>
          <w:bCs/>
        </w:rPr>
      </w:pPr>
    </w:p>
    <w:p w14:paraId="672E88FA" w14:textId="77777777" w:rsidR="00E73543" w:rsidRPr="00E73543" w:rsidRDefault="00E73543" w:rsidP="00E73543">
      <w:pPr>
        <w:widowControl/>
        <w:jc w:val="left"/>
      </w:pPr>
      <w:r w:rsidRPr="00E73543">
        <w:rPr>
          <w:b/>
          <w:bCs/>
        </w:rPr>
        <w:t>Figure S</w:t>
      </w:r>
      <w:r w:rsidR="00EA1C33">
        <w:rPr>
          <w:b/>
          <w:bCs/>
        </w:rPr>
        <w:t>3</w:t>
      </w:r>
      <w:r w:rsidRPr="00E73543">
        <w:t xml:space="preserve"> </w:t>
      </w:r>
      <w:r w:rsidRPr="00E73543">
        <w:rPr>
          <w:b/>
          <w:bCs/>
        </w:rPr>
        <w:t>Mo</w:t>
      </w:r>
      <w:r w:rsidRPr="00203523">
        <w:rPr>
          <w:b/>
          <w:bCs/>
        </w:rPr>
        <w:t xml:space="preserve">rtality and </w:t>
      </w:r>
      <w:r w:rsidR="0096267E" w:rsidRPr="00203523">
        <w:rPr>
          <w:b/>
        </w:rPr>
        <w:t>subarachnoid hemorrhage (SAH)</w:t>
      </w:r>
      <w:r w:rsidRPr="00203523">
        <w:rPr>
          <w:b/>
          <w:bCs/>
        </w:rPr>
        <w:t xml:space="preserve"> grade.</w:t>
      </w:r>
      <w:r w:rsidRPr="00203523">
        <w:t xml:space="preserve"> </w:t>
      </w:r>
      <w:r w:rsidRPr="00203523">
        <w:rPr>
          <w:b/>
          <w:bCs/>
        </w:rPr>
        <w:t>a</w:t>
      </w:r>
      <w:r w:rsidRPr="00203523">
        <w:t xml:space="preserve"> Animal usage and mortality of all experiment groups. </w:t>
      </w:r>
      <w:r w:rsidRPr="00203523">
        <w:rPr>
          <w:b/>
          <w:bCs/>
        </w:rPr>
        <w:t>b</w:t>
      </w:r>
      <w:r w:rsidRPr="00203523">
        <w:t xml:space="preserve"> Representative basal image of brain in animal model</w:t>
      </w:r>
      <w:r w:rsidR="0096267E" w:rsidRPr="00203523">
        <w:t>s</w:t>
      </w:r>
      <w:r w:rsidRPr="00203523">
        <w:t xml:space="preserve">. </w:t>
      </w:r>
      <w:r w:rsidRPr="00203523">
        <w:rPr>
          <w:b/>
          <w:bCs/>
        </w:rPr>
        <w:t>c</w:t>
      </w:r>
      <w:r w:rsidRPr="00203523">
        <w:t xml:space="preserve"> SAH grade</w:t>
      </w:r>
      <w:r w:rsidRPr="00E73543">
        <w:t xml:space="preserve"> scores of all groups. Data are expressed as median ± 25th-75th percentiles. cRGD, cyclo(-RGDfK): integrin αVβ3 inhibitor; IgG, immunoglobulin G; </w:t>
      </w:r>
      <w:r w:rsidR="00057AF7">
        <w:t>mA</w:t>
      </w:r>
      <w:r w:rsidRPr="00E73543">
        <w:t xml:space="preserve">b, </w:t>
      </w:r>
      <w:r w:rsidR="00057AF7">
        <w:t>monoclonal</w:t>
      </w:r>
      <w:r w:rsidRPr="00E73543">
        <w:t xml:space="preserve"> antibody; PBS, phosphate buffered saline; siRNA, small interfering ribonucleic acid; Scr siRNA, scrambled siRNA; SPARC, secreted protein acidic and rich in cysteine; rSPARC, recombinant SPARC.</w:t>
      </w:r>
    </w:p>
    <w:p w14:paraId="7F49CD09" w14:textId="77777777" w:rsidR="00EF2B20" w:rsidRDefault="00EF2B20" w:rsidP="000B641E">
      <w:pPr>
        <w:widowControl/>
        <w:jc w:val="left"/>
      </w:pPr>
      <w:r>
        <w:br w:type="page"/>
      </w:r>
    </w:p>
    <w:p w14:paraId="4D4BD9E4" w14:textId="77777777" w:rsidR="00EF2B20" w:rsidRDefault="00F52CE3" w:rsidP="000B641E">
      <w:pPr>
        <w:widowControl/>
        <w:jc w:val="left"/>
      </w:pPr>
      <w:r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3F16D6C4" wp14:editId="6A39F82A">
            <wp:simplePos x="0" y="0"/>
            <wp:positionH relativeFrom="margin">
              <wp:align>center</wp:align>
            </wp:positionH>
            <wp:positionV relativeFrom="paragraph">
              <wp:posOffset>105</wp:posOffset>
            </wp:positionV>
            <wp:extent cx="5400000" cy="3034254"/>
            <wp:effectExtent l="0" t="0" r="0" b="0"/>
            <wp:wrapSquare wrapText="bothSides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034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F2D0F9" w14:textId="77777777" w:rsidR="00EF2B20" w:rsidRDefault="00EF2B20" w:rsidP="000B641E">
      <w:pPr>
        <w:widowControl/>
        <w:jc w:val="left"/>
      </w:pPr>
    </w:p>
    <w:p w14:paraId="0B47D5CC" w14:textId="2D13CEDF" w:rsidR="004B339B" w:rsidRPr="00FA0E2A" w:rsidRDefault="00E73543" w:rsidP="000B641E">
      <w:pPr>
        <w:widowControl/>
        <w:jc w:val="left"/>
      </w:pPr>
      <w:r w:rsidRPr="00E73543">
        <w:rPr>
          <w:b/>
          <w:bCs/>
        </w:rPr>
        <w:t>Figure S</w:t>
      </w:r>
      <w:r w:rsidR="00EA1C33">
        <w:rPr>
          <w:b/>
          <w:bCs/>
        </w:rPr>
        <w:t>4</w:t>
      </w:r>
      <w:r w:rsidR="009B4082">
        <w:rPr>
          <w:b/>
          <w:bCs/>
        </w:rPr>
        <w:t xml:space="preserve"> T</w:t>
      </w:r>
      <w:r w:rsidRPr="00E73543">
        <w:rPr>
          <w:b/>
          <w:bCs/>
        </w:rPr>
        <w:t>he knockdown efficiency of a secreted protein acidic and rich in cysteine (SPARC) small interfering ri</w:t>
      </w:r>
      <w:r w:rsidRPr="00203523">
        <w:rPr>
          <w:b/>
          <w:bCs/>
        </w:rPr>
        <w:t xml:space="preserve">bonucleic acid (siRNA) at 24 h after subarachnoid hemorrhage (SAH) induction. </w:t>
      </w:r>
      <w:r w:rsidR="00F52CE3" w:rsidRPr="00203523">
        <w:rPr>
          <w:b/>
          <w:bCs/>
        </w:rPr>
        <w:t xml:space="preserve">a </w:t>
      </w:r>
      <w:r w:rsidRPr="00203523">
        <w:t xml:space="preserve">Representative </w:t>
      </w:r>
      <w:r w:rsidR="0096267E" w:rsidRPr="00203523">
        <w:t>W</w:t>
      </w:r>
      <w:r w:rsidRPr="00203523">
        <w:t>estern blot images and densitometric quantifica</w:t>
      </w:r>
      <w:r w:rsidRPr="002D4AA5">
        <w:t xml:space="preserve">tion of expressions of SPARC. </w:t>
      </w:r>
      <w:r w:rsidR="00FC6DAB" w:rsidRPr="002D4AA5">
        <w:t>E</w:t>
      </w:r>
      <w:r w:rsidR="00231A54" w:rsidRPr="002D4AA5">
        <w:t>xpression levels of SPAR</w:t>
      </w:r>
      <w:r w:rsidR="00586196" w:rsidRPr="002D4AA5">
        <w:t>C</w:t>
      </w:r>
      <w:r w:rsidR="00FC6DAB" w:rsidRPr="002D4AA5">
        <w:t xml:space="preserve"> </w:t>
      </w:r>
      <w:r w:rsidR="00231A54" w:rsidRPr="002D4AA5">
        <w:t>are divided by the levels of β-a</w:t>
      </w:r>
      <w:r w:rsidR="00FC6DAB" w:rsidRPr="002D4AA5">
        <w:t>ctin and expressed as a ratio of the average level</w:t>
      </w:r>
      <w:r w:rsidR="00231A54" w:rsidRPr="002D4AA5">
        <w:t>s</w:t>
      </w:r>
      <w:r w:rsidR="00FC6DAB" w:rsidRPr="002D4AA5">
        <w:t xml:space="preserve"> of Sha</w:t>
      </w:r>
      <w:r w:rsidR="00231A54" w:rsidRPr="002D4AA5">
        <w:t>m models for normalization (</w:t>
      </w:r>
      <w:r w:rsidR="00FC6DAB" w:rsidRPr="002D4AA5">
        <w:t>mean ± standard deviation</w:t>
      </w:r>
      <w:r w:rsidR="00231A54" w:rsidRPr="002D4AA5">
        <w:t xml:space="preserve">; </w:t>
      </w:r>
      <w:r w:rsidRPr="002D4AA5">
        <w:t xml:space="preserve">n = 4 per group). ** </w:t>
      </w:r>
      <w:r w:rsidRPr="002D4AA5">
        <w:rPr>
          <w:i/>
          <w:iCs/>
        </w:rPr>
        <w:t>P</w:t>
      </w:r>
      <w:r w:rsidRPr="002D4AA5">
        <w:t xml:space="preserve"> &lt; 0.01.</w:t>
      </w:r>
      <w:r w:rsidR="00F52CE3" w:rsidRPr="002D4AA5">
        <w:t xml:space="preserve"> </w:t>
      </w:r>
      <w:r w:rsidR="00F52CE3" w:rsidRPr="002D4AA5">
        <w:rPr>
          <w:b/>
        </w:rPr>
        <w:t>b</w:t>
      </w:r>
      <w:r w:rsidR="00F52CE3" w:rsidRPr="002D4AA5">
        <w:t xml:space="preserve"> Representative immunohistochemical staining of SPARC in the left temporal cortex at 1.0 mm posterior to the bregma. Nuclei are stained with DAPI (blue). Scale </w:t>
      </w:r>
      <w:r w:rsidR="0096267E" w:rsidRPr="002D4AA5">
        <w:t>b</w:t>
      </w:r>
      <w:r w:rsidR="00F52CE3" w:rsidRPr="002D4AA5">
        <w:t>ar = 50 μm (n = 4 per group).</w:t>
      </w:r>
    </w:p>
    <w:sectPr w:rsidR="004B339B" w:rsidRPr="00FA0E2A"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C8E909" w14:textId="77777777" w:rsidR="00BA46F3" w:rsidRDefault="00BA46F3" w:rsidP="00751BE3">
      <w:r>
        <w:separator/>
      </w:r>
    </w:p>
  </w:endnote>
  <w:endnote w:type="continuationSeparator" w:id="0">
    <w:p w14:paraId="22F6493A" w14:textId="77777777" w:rsidR="00BA46F3" w:rsidRDefault="00BA46F3" w:rsidP="00751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4272924"/>
      <w:docPartObj>
        <w:docPartGallery w:val="Page Numbers (Bottom of Page)"/>
        <w:docPartUnique/>
      </w:docPartObj>
    </w:sdtPr>
    <w:sdtEndPr/>
    <w:sdtContent>
      <w:p w14:paraId="6D00C861" w14:textId="77777777" w:rsidR="00EF2B20" w:rsidRDefault="00EF2B2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238F" w:rsidRPr="0010238F">
          <w:rPr>
            <w:noProof/>
            <w:lang w:val="ja-JP"/>
          </w:rPr>
          <w:t>1</w:t>
        </w:r>
        <w:r>
          <w:fldChar w:fldCharType="end"/>
        </w:r>
      </w:p>
    </w:sdtContent>
  </w:sdt>
  <w:p w14:paraId="52141DCF" w14:textId="77777777" w:rsidR="00EF2B20" w:rsidRDefault="00EF2B20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CCFD76" w14:textId="77777777" w:rsidR="00BA46F3" w:rsidRDefault="00BA46F3" w:rsidP="00751BE3">
      <w:r>
        <w:separator/>
      </w:r>
    </w:p>
  </w:footnote>
  <w:footnote w:type="continuationSeparator" w:id="0">
    <w:p w14:paraId="45569F04" w14:textId="77777777" w:rsidR="00BA46F3" w:rsidRDefault="00BA46F3" w:rsidP="00751B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221"/>
    <w:rsid w:val="00044564"/>
    <w:rsid w:val="00057AF7"/>
    <w:rsid w:val="000B641E"/>
    <w:rsid w:val="0010238F"/>
    <w:rsid w:val="00156BED"/>
    <w:rsid w:val="00203523"/>
    <w:rsid w:val="00231A54"/>
    <w:rsid w:val="0027521D"/>
    <w:rsid w:val="002912B4"/>
    <w:rsid w:val="002D4AA5"/>
    <w:rsid w:val="003301DF"/>
    <w:rsid w:val="0040182F"/>
    <w:rsid w:val="00410BC8"/>
    <w:rsid w:val="004B339B"/>
    <w:rsid w:val="005027CA"/>
    <w:rsid w:val="005344EE"/>
    <w:rsid w:val="00554D7B"/>
    <w:rsid w:val="005622D0"/>
    <w:rsid w:val="00586196"/>
    <w:rsid w:val="005A1168"/>
    <w:rsid w:val="005F42E4"/>
    <w:rsid w:val="00604C14"/>
    <w:rsid w:val="00690F22"/>
    <w:rsid w:val="00733221"/>
    <w:rsid w:val="00751BE3"/>
    <w:rsid w:val="007B0AA0"/>
    <w:rsid w:val="00804186"/>
    <w:rsid w:val="008232A1"/>
    <w:rsid w:val="008766DD"/>
    <w:rsid w:val="008C0204"/>
    <w:rsid w:val="008E712E"/>
    <w:rsid w:val="00935B90"/>
    <w:rsid w:val="0096267E"/>
    <w:rsid w:val="0099607D"/>
    <w:rsid w:val="009B4082"/>
    <w:rsid w:val="00A36BA5"/>
    <w:rsid w:val="00A915C5"/>
    <w:rsid w:val="00AB042D"/>
    <w:rsid w:val="00AF6FB3"/>
    <w:rsid w:val="00B32FDC"/>
    <w:rsid w:val="00B415CF"/>
    <w:rsid w:val="00B534E7"/>
    <w:rsid w:val="00BA46F3"/>
    <w:rsid w:val="00C272B0"/>
    <w:rsid w:val="00C677D9"/>
    <w:rsid w:val="00CA4FD6"/>
    <w:rsid w:val="00CB2EA3"/>
    <w:rsid w:val="00D23A55"/>
    <w:rsid w:val="00DC2CCB"/>
    <w:rsid w:val="00DF3F8D"/>
    <w:rsid w:val="00E251E1"/>
    <w:rsid w:val="00E725D4"/>
    <w:rsid w:val="00E73543"/>
    <w:rsid w:val="00E948E4"/>
    <w:rsid w:val="00EA1C33"/>
    <w:rsid w:val="00EF24A1"/>
    <w:rsid w:val="00EF2B20"/>
    <w:rsid w:val="00F136DE"/>
    <w:rsid w:val="00F52CE3"/>
    <w:rsid w:val="00F708E5"/>
    <w:rsid w:val="00FA0E2A"/>
    <w:rsid w:val="00FC25BF"/>
    <w:rsid w:val="00FC6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05088D"/>
  <w15:docId w15:val="{9127A626-7265-4CCD-B128-C055DEA3C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BE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1BE3"/>
  </w:style>
  <w:style w:type="paragraph" w:styleId="a5">
    <w:name w:val="footer"/>
    <w:basedOn w:val="a"/>
    <w:link w:val="a6"/>
    <w:uiPriority w:val="99"/>
    <w:unhideWhenUsed/>
    <w:rsid w:val="00751BE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1BE3"/>
  </w:style>
  <w:style w:type="table" w:customStyle="1" w:styleId="21">
    <w:name w:val="標準の表 21"/>
    <w:basedOn w:val="a1"/>
    <w:uiPriority w:val="42"/>
    <w:rsid w:val="00AB042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0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4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6A2FB6A7-E774-4790-9E01-0B50886F4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4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田 健</dc:creator>
  <cp:keywords/>
  <dc:description/>
  <cp:lastModifiedBy>岡田 健</cp:lastModifiedBy>
  <cp:revision>31</cp:revision>
  <cp:lastPrinted>2019-11-23T05:31:00Z</cp:lastPrinted>
  <dcterms:created xsi:type="dcterms:W3CDTF">2019-11-23T05:25:00Z</dcterms:created>
  <dcterms:modified xsi:type="dcterms:W3CDTF">2021-08-17T05:45:00Z</dcterms:modified>
</cp:coreProperties>
</file>